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8A9" w:rsidRPr="00D50AF1" w:rsidRDefault="005058A9" w:rsidP="005058A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Table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7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. Population-level testing and contact tracing model parameter values.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56"/>
        <w:gridCol w:w="865"/>
        <w:gridCol w:w="1062"/>
        <w:gridCol w:w="1557"/>
      </w:tblGrid>
      <w:tr w:rsidR="005058A9" w:rsidRPr="00D50AF1" w:rsidTr="00A3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Value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Data source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Social distancing (only wearing masks considered) on the reduction of transmission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58A9" w:rsidRPr="00D50AF1" w:rsidRDefault="009F30FD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58A9" w:rsidRPr="00D50AF1" w:rsidRDefault="009145F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8]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The fraction of contacts that can be</w:t>
            </w:r>
          </w:p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successfully trac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κ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9145F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6]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3E52">
              <w:rPr>
                <w:rFonts w:ascii="Times New Roman" w:hAnsi="Times New Roman" w:cs="Times New Roman"/>
                <w:sz w:val="16"/>
                <w:szCs w:val="16"/>
              </w:rPr>
              <w:t>Average time from symptom onset to hospital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I2H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6D72C3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7,28]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3E52">
              <w:rPr>
                <w:rFonts w:ascii="Times New Roman" w:hAnsi="Times New Roman" w:cs="Times New Roman"/>
                <w:sz w:val="16"/>
                <w:szCs w:val="16"/>
              </w:rPr>
              <w:t>Average time from symptom onset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I2U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6D72C3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7,28]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3E52">
              <w:rPr>
                <w:rFonts w:ascii="Times New Roman" w:hAnsi="Times New Roman" w:cs="Times New Roman"/>
                <w:sz w:val="16"/>
                <w:szCs w:val="16"/>
              </w:rPr>
              <w:t>Length of hospital stay before reco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H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D74A1D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]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3E52">
              <w:rPr>
                <w:rFonts w:ascii="Times New Roman" w:hAnsi="Times New Roman" w:cs="Times New Roman"/>
                <w:sz w:val="16"/>
                <w:szCs w:val="16"/>
              </w:rPr>
              <w:t xml:space="preserve">Length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U</w:t>
            </w:r>
            <w:r w:rsidRPr="00403E52">
              <w:rPr>
                <w:rFonts w:ascii="Times New Roman" w:hAnsi="Times New Roman" w:cs="Times New Roman"/>
                <w:sz w:val="16"/>
                <w:szCs w:val="16"/>
              </w:rPr>
              <w:t xml:space="preserve"> stay before reco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Times New Roman" w:hAnsi="Times New Roman" w:cs="Times New Roman"/>
                <w:sz w:val="16"/>
                <w:szCs w:val="16"/>
              </w:rPr>
              <w:t>1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 w:val="16"/>
                      <w:szCs w:val="16"/>
                    </w:rPr>
                    <m:t>U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AF4473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3830679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Sensitivity of PCR tests for the individuals in compartment </w:t>
            </w:r>
            <w:bookmarkEnd w:id="0"/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9F30FD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E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Calculated based on </w:t>
            </w:r>
            <w:r w:rsidR="00DD37E1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Sensitivity of PCR tests for the individuals in compartment A, P,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9F30FD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 w:val="16"/>
                        <w:szCs w:val="16"/>
                      </w:rPr>
                      <m:t>A</m:t>
                    </m:r>
                  </m:sup>
                </m:s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 w:val="16"/>
                        <w:szCs w:val="16"/>
                      </w:rPr>
                      <m:t>P</m:t>
                    </m:r>
                  </m:sup>
                </m:s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sz w:val="16"/>
                        <w:szCs w:val="16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Calculated based on </w:t>
            </w:r>
            <w:r w:rsidR="0015588C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Population-level testing interv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iCs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sz w:val="16"/>
                    <w:szCs w:val="16"/>
                  </w:rPr>
                  <m:t>1/τ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, 2, 3,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Contact tracing 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t</w:t>
            </w:r>
            <w:r w:rsidRPr="00D50AF1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Duration of iso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1/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Pre-defined contact tracing time</w:t>
            </w:r>
          </w:p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wind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 xml:space="preserve">Contac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9F30FD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>[30,31]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The initial value for symptoma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I</w:t>
            </w:r>
            <w:r w:rsidRPr="00D50AF1">
              <w:rPr>
                <w:rFonts w:ascii="Times New Roman" w:eastAsia="等线" w:hAnsi="Times New Roman" w:cs="Times New Roman"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The initial value for infectious asymptoma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A</w:t>
            </w:r>
            <w:r w:rsidRPr="00D50AF1">
              <w:rPr>
                <w:rFonts w:ascii="Times New Roman" w:eastAsia="等线" w:hAnsi="Times New Roman" w:cs="Times New Roman"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The initial value for la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E</w:t>
            </w:r>
            <w:r w:rsidRPr="00D50AF1">
              <w:rPr>
                <w:rFonts w:ascii="Times New Roman" w:eastAsia="等线" w:hAnsi="Times New Roman" w:cs="Times New Roman"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  <w:tr w:rsidR="005058A9" w:rsidRPr="00D50AF1" w:rsidTr="00A3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The initial value for pre-symptoma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 w:val="16"/>
                <w:szCs w:val="16"/>
              </w:rPr>
            </w:pPr>
            <w:r w:rsidRPr="00D50AF1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P</w:t>
            </w:r>
            <w:r w:rsidRPr="00D50AF1">
              <w:rPr>
                <w:rFonts w:ascii="Times New Roman" w:eastAsia="等线" w:hAnsi="Times New Roman" w:cs="Times New Roman"/>
                <w:i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58A9" w:rsidRPr="00D50AF1" w:rsidRDefault="005058A9" w:rsidP="00A329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AF1">
              <w:rPr>
                <w:rFonts w:ascii="Times New Roman" w:hAnsi="Times New Roman" w:cs="Times New Roman"/>
                <w:sz w:val="16"/>
                <w:szCs w:val="16"/>
              </w:rPr>
              <w:t>Assumed</w:t>
            </w:r>
          </w:p>
        </w:tc>
      </w:tr>
    </w:tbl>
    <w:p w:rsidR="005058A9" w:rsidRDefault="005058A9"/>
    <w:sectPr w:rsidR="005058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8A9"/>
    <w:rsid w:val="0015588C"/>
    <w:rsid w:val="005058A9"/>
    <w:rsid w:val="006D72C3"/>
    <w:rsid w:val="009145F9"/>
    <w:rsid w:val="009F30FD"/>
    <w:rsid w:val="00AF4473"/>
    <w:rsid w:val="00D74A1D"/>
    <w:rsid w:val="00DD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1FA4"/>
  <w15:chartTrackingRefBased/>
  <w15:docId w15:val="{4C362182-AFC7-437F-9955-57DE4CC6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8A9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58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5058A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8</cp:revision>
  <dcterms:created xsi:type="dcterms:W3CDTF">2023-08-03T15:08:00Z</dcterms:created>
  <dcterms:modified xsi:type="dcterms:W3CDTF">2023-09-10T14:22:00Z</dcterms:modified>
</cp:coreProperties>
</file>